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C5" w:rsidRDefault="00145C10" w:rsidP="00F91FC5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</w:t>
      </w:r>
      <w:r w:rsidR="00C412A4">
        <w:rPr>
          <w:rFonts w:ascii="Times New Roman" w:hAnsi="Times New Roman" w:cs="Times New Roman"/>
          <w:b/>
        </w:rPr>
        <w:t>.</w:t>
      </w:r>
      <w:proofErr w:type="gramEnd"/>
      <w:r w:rsidR="004160AD">
        <w:rPr>
          <w:rFonts w:ascii="Times New Roman" w:hAnsi="Times New Roman" w:cs="Times New Roman"/>
          <w:b/>
        </w:rPr>
        <w:t xml:space="preserve"> </w:t>
      </w:r>
      <w:proofErr w:type="gramStart"/>
      <w:r w:rsidR="004160AD">
        <w:rPr>
          <w:rFonts w:ascii="Times New Roman" w:hAnsi="Times New Roman" w:cs="Times New Roman"/>
          <w:b/>
        </w:rPr>
        <w:t>Patient characteristics, disease grade and staining intensity and distribution of pancreatic cancer samples in tissue microarray</w:t>
      </w:r>
      <w:r w:rsidR="00CF54D5">
        <w:rPr>
          <w:rFonts w:ascii="Times New Roman" w:hAnsi="Times New Roman" w:cs="Times New Roman"/>
          <w:b/>
        </w:rPr>
        <w:t xml:space="preserve"> (Cat No.</w:t>
      </w:r>
      <w:proofErr w:type="gramEnd"/>
      <w:r w:rsidR="00CF54D5">
        <w:rPr>
          <w:rFonts w:ascii="Times New Roman" w:hAnsi="Times New Roman" w:cs="Times New Roman"/>
          <w:b/>
        </w:rPr>
        <w:t xml:space="preserve"> PA804a, </w:t>
      </w:r>
      <w:proofErr w:type="spellStart"/>
      <w:r w:rsidR="00CF54D5">
        <w:rPr>
          <w:rFonts w:ascii="Times New Roman" w:hAnsi="Times New Roman" w:cs="Times New Roman"/>
          <w:b/>
        </w:rPr>
        <w:t>Biomax</w:t>
      </w:r>
      <w:proofErr w:type="spellEnd"/>
      <w:r w:rsidR="00CF54D5">
        <w:rPr>
          <w:rFonts w:ascii="Times New Roman" w:hAnsi="Times New Roman" w:cs="Times New Roman"/>
          <w:b/>
        </w:rPr>
        <w:t xml:space="preserve"> US)</w:t>
      </w:r>
      <w:r w:rsidR="004160A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567"/>
        <w:gridCol w:w="2835"/>
        <w:gridCol w:w="992"/>
        <w:gridCol w:w="850"/>
        <w:gridCol w:w="1134"/>
      </w:tblGrid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2835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Pathology diagnosis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TNM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412A4">
              <w:rPr>
                <w:rFonts w:ascii="Times New Roman" w:hAnsi="Times New Roman"/>
                <w:b/>
                <w:sz w:val="20"/>
                <w:szCs w:val="20"/>
              </w:rPr>
              <w:t>Scoring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</w:t>
            </w:r>
            <w:r w:rsidR="00046390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o tumour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o tumour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crosis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 (sparse)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o tumour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 with necrosis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4160AD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C412A4" w:rsidRPr="00C412A4">
              <w:rPr>
                <w:rFonts w:ascii="Times New Roman" w:hAnsi="Times New Roman"/>
                <w:sz w:val="20"/>
                <w:szCs w:val="20"/>
              </w:rPr>
              <w:t>egative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Islet cell 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uroendocrine 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412A4" w:rsidRPr="00C412A4" w:rsidRDefault="004160AD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C412A4" w:rsidRPr="00C412A4">
              <w:rPr>
                <w:rFonts w:ascii="Times New Roman" w:hAnsi="Times New Roman"/>
                <w:sz w:val="20"/>
                <w:szCs w:val="20"/>
              </w:rPr>
              <w:t>egative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 (sparse)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Duct 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/m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Duct 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o tumour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4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4N1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4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C412A4" w:rsidP="00D85DA5">
            <w:pPr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1+ c</w:t>
            </w:r>
          </w:p>
        </w:tc>
      </w:tr>
      <w:tr w:rsidR="00C412A4" w:rsidRPr="00C412A4" w:rsidTr="00C412A4">
        <w:trPr>
          <w:jc w:val="center"/>
        </w:trPr>
        <w:tc>
          <w:tcPr>
            <w:tcW w:w="534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C412A4" w:rsidRPr="00C412A4" w:rsidRDefault="0005428B" w:rsidP="00D85DA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 p</w:t>
            </w:r>
            <w:r w:rsidR="00C412A4" w:rsidRPr="00C412A4">
              <w:rPr>
                <w:rFonts w:ascii="Times New Roman" w:hAnsi="Times New Roman"/>
                <w:sz w:val="20"/>
                <w:szCs w:val="20"/>
              </w:rPr>
              <w:t>ancreatic tissue</w:t>
            </w:r>
          </w:p>
        </w:tc>
        <w:tc>
          <w:tcPr>
            <w:tcW w:w="992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C412A4" w:rsidRPr="00C412A4" w:rsidRDefault="00C412A4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412A4" w:rsidRPr="00C412A4" w:rsidRDefault="00C412A4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05428B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05428B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347E01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347E01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347E01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05428B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347E01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05428B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  <w:tr w:rsidR="0005428B" w:rsidRPr="00C412A4" w:rsidTr="00C412A4">
        <w:trPr>
          <w:jc w:val="center"/>
        </w:trPr>
        <w:tc>
          <w:tcPr>
            <w:tcW w:w="534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5" w:type="dxa"/>
          </w:tcPr>
          <w:p w:rsidR="0005428B" w:rsidRDefault="0005428B">
            <w:r w:rsidRPr="00A42F52">
              <w:rPr>
                <w:rFonts w:ascii="Times New Roman" w:hAnsi="Times New Roman"/>
                <w:sz w:val="20"/>
                <w:szCs w:val="20"/>
              </w:rPr>
              <w:t>Normal pancreatic tissue</w:t>
            </w:r>
          </w:p>
        </w:tc>
        <w:tc>
          <w:tcPr>
            <w:tcW w:w="992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5428B" w:rsidRPr="00C412A4" w:rsidRDefault="0005428B" w:rsidP="00C412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5428B" w:rsidRPr="00C412A4" w:rsidRDefault="00347E01" w:rsidP="004160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2A4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</w:tr>
    </w:tbl>
    <w:p w:rsidR="00F91FC5" w:rsidRPr="00347E01" w:rsidRDefault="002D4EA2" w:rsidP="00347E01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="004160AD" w:rsidRPr="00347E01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="004160AD" w:rsidRPr="00347E01">
        <w:rPr>
          <w:rFonts w:ascii="Times New Roman" w:hAnsi="Times New Roman" w:cs="Times New Roman"/>
          <w:sz w:val="20"/>
          <w:szCs w:val="20"/>
        </w:rPr>
        <w:t>: cytoplasmic; m: membranous</w:t>
      </w:r>
    </w:p>
    <w:p w:rsidR="00F91FC5" w:rsidRPr="00DB71CE" w:rsidRDefault="00F91FC5" w:rsidP="00F91FC5">
      <w:pPr>
        <w:spacing w:line="480" w:lineRule="auto"/>
        <w:jc w:val="both"/>
        <w:rPr>
          <w:rFonts w:ascii="Times New Roman" w:hAnsi="Times New Roman" w:cs="Times New Roman"/>
        </w:rPr>
      </w:pPr>
    </w:p>
    <w:p w:rsidR="00747FC6" w:rsidRDefault="00747FC6"/>
    <w:p w:rsidR="00453C5D" w:rsidRDefault="00453C5D"/>
    <w:p w:rsidR="00453C5D" w:rsidRDefault="00453C5D"/>
    <w:p w:rsidR="00453C5D" w:rsidRDefault="00453C5D"/>
    <w:p w:rsidR="00453C5D" w:rsidRDefault="00453C5D"/>
    <w:p w:rsidR="00453C5D" w:rsidRDefault="00453C5D"/>
    <w:p w:rsidR="00453C5D" w:rsidRDefault="00453C5D"/>
    <w:p w:rsidR="00453C5D" w:rsidRDefault="00453C5D"/>
    <w:p w:rsidR="00453C5D" w:rsidRDefault="00453C5D"/>
    <w:p w:rsidR="00453C5D" w:rsidRDefault="00453C5D">
      <w:bookmarkStart w:id="0" w:name="_GoBack"/>
      <w:bookmarkEnd w:id="0"/>
    </w:p>
    <w:sectPr w:rsidR="00453C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6E7" w:rsidRDefault="00AA26E7" w:rsidP="00C6708A">
      <w:pPr>
        <w:spacing w:after="0"/>
      </w:pPr>
      <w:r>
        <w:separator/>
      </w:r>
    </w:p>
  </w:endnote>
  <w:endnote w:type="continuationSeparator" w:id="0">
    <w:p w:rsidR="00AA26E7" w:rsidRDefault="00AA26E7" w:rsidP="00C670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1477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DA5" w:rsidRDefault="00D85D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3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85DA5" w:rsidRDefault="00D85D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6E7" w:rsidRDefault="00AA26E7" w:rsidP="00C6708A">
      <w:pPr>
        <w:spacing w:after="0"/>
      </w:pPr>
      <w:r>
        <w:separator/>
      </w:r>
    </w:p>
  </w:footnote>
  <w:footnote w:type="continuationSeparator" w:id="0">
    <w:p w:rsidR="00AA26E7" w:rsidRDefault="00AA26E7" w:rsidP="00C670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C5"/>
    <w:rsid w:val="00046390"/>
    <w:rsid w:val="0005428B"/>
    <w:rsid w:val="0010464C"/>
    <w:rsid w:val="00145C10"/>
    <w:rsid w:val="00166DAA"/>
    <w:rsid w:val="002D4EA2"/>
    <w:rsid w:val="00347E01"/>
    <w:rsid w:val="004160AD"/>
    <w:rsid w:val="00453C5D"/>
    <w:rsid w:val="006A1C6D"/>
    <w:rsid w:val="0072099A"/>
    <w:rsid w:val="00747FC6"/>
    <w:rsid w:val="008160DE"/>
    <w:rsid w:val="009433AF"/>
    <w:rsid w:val="00A108BE"/>
    <w:rsid w:val="00A120FE"/>
    <w:rsid w:val="00AA26E7"/>
    <w:rsid w:val="00B40A8E"/>
    <w:rsid w:val="00B97F52"/>
    <w:rsid w:val="00C412A4"/>
    <w:rsid w:val="00C6708A"/>
    <w:rsid w:val="00CF54D5"/>
    <w:rsid w:val="00D85DA5"/>
    <w:rsid w:val="00F9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FC5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FC5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C6708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6708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708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708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FC5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FC5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C6708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6708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708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708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A Arias Pinilla</dc:creator>
  <cp:lastModifiedBy>Modjtahedi, Helmout</cp:lastModifiedBy>
  <cp:revision>2</cp:revision>
  <dcterms:created xsi:type="dcterms:W3CDTF">2018-03-22T08:07:00Z</dcterms:created>
  <dcterms:modified xsi:type="dcterms:W3CDTF">2018-03-22T08:07:00Z</dcterms:modified>
</cp:coreProperties>
</file>